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A248F" w14:textId="592046B0" w:rsidR="004B1434" w:rsidRPr="007419BD" w:rsidRDefault="009A64D2" w:rsidP="007419BD">
      <w:pPr>
        <w:spacing w:line="260" w:lineRule="exact"/>
        <w:rPr>
          <w:b/>
        </w:rPr>
      </w:pPr>
      <w:bookmarkStart w:id="0" w:name="_GoBack"/>
      <w:bookmarkEnd w:id="0"/>
      <w:r w:rsidRPr="009A64D2">
        <w:rPr>
          <w:rFonts w:ascii="Times New Roman" w:hAnsi="Times New Roman" w:cs="Times New Roman"/>
          <w:b/>
          <w:sz w:val="18"/>
          <w:szCs w:val="18"/>
        </w:rPr>
        <w:t>S</w:t>
      </w:r>
      <w:r w:rsidR="007419BD">
        <w:rPr>
          <w:rFonts w:ascii="Times New Roman" w:hAnsi="Times New Roman" w:cs="Times New Roman"/>
          <w:b/>
          <w:sz w:val="18"/>
          <w:szCs w:val="18"/>
        </w:rPr>
        <w:t>11 Table</w:t>
      </w:r>
      <w:r w:rsidRPr="009A64D2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2B0278" w:rsidRPr="007419BD">
        <w:rPr>
          <w:rFonts w:ascii="Times New Roman" w:hAnsi="Times New Roman" w:cs="Times New Roman"/>
          <w:b/>
          <w:sz w:val="18"/>
          <w:szCs w:val="18"/>
        </w:rPr>
        <w:t xml:space="preserve">Multiple comparisons of </w:t>
      </w:r>
      <w:r w:rsidR="002B0278" w:rsidRPr="007419BD">
        <w:rPr>
          <w:rFonts w:ascii="Times New Roman" w:hAnsi="Times New Roman" w:cs="Times New Roman"/>
          <w:b/>
          <w:kern w:val="0"/>
          <w:sz w:val="18"/>
          <w:szCs w:val="18"/>
        </w:rPr>
        <w:t>DNA methylation levels in EDS</w:t>
      </w:r>
      <w:r w:rsidR="002B0278" w:rsidRPr="007419BD">
        <w:rPr>
          <w:rFonts w:ascii="Times New Roman" w:hAnsi="Times New Roman" w:cs="Times New Roman"/>
          <w:b/>
          <w:sz w:val="18"/>
          <w:szCs w:val="18"/>
        </w:rPr>
        <w:t>.</w:t>
      </w:r>
      <w:r w:rsidR="002B0278" w:rsidRPr="007419BD">
        <w:rPr>
          <w:rFonts w:ascii="Times New Roman" w:hAnsi="Times New Roman" w:cs="Times New Roman"/>
          <w:b/>
          <w:kern w:val="0"/>
          <w:sz w:val="18"/>
          <w:szCs w:val="18"/>
        </w:rPr>
        <w:t xml:space="preserve"> A</w:t>
      </w:r>
      <w:r w:rsidR="002B0278" w:rsidRPr="007419BD">
        <w:rPr>
          <w:rFonts w:ascii="Times New Roman" w:hAnsi="Times New Roman" w:cs="Times New Roman"/>
          <w:b/>
          <w:i/>
          <w:kern w:val="0"/>
          <w:sz w:val="18"/>
          <w:szCs w:val="18"/>
        </w:rPr>
        <w:t xml:space="preserve"> q</w:t>
      </w:r>
      <w:r w:rsidR="002B0278" w:rsidRPr="007419BD">
        <w:rPr>
          <w:rFonts w:ascii="Times New Roman" w:hAnsi="Times New Roman" w:cs="Times New Roman"/>
          <w:b/>
          <w:kern w:val="0"/>
          <w:sz w:val="18"/>
          <w:szCs w:val="18"/>
        </w:rPr>
        <w:t xml:space="preserve"> value threshold of 0.</w:t>
      </w:r>
      <w:r w:rsidR="002421C3" w:rsidRPr="007419BD">
        <w:rPr>
          <w:rFonts w:ascii="Times New Roman" w:hAnsi="Times New Roman" w:cs="Times New Roman"/>
          <w:b/>
          <w:kern w:val="0"/>
          <w:sz w:val="18"/>
          <w:szCs w:val="18"/>
        </w:rPr>
        <w:t>1</w:t>
      </w:r>
      <w:r w:rsidR="002B0278" w:rsidRPr="007419BD">
        <w:rPr>
          <w:rFonts w:ascii="Times New Roman" w:hAnsi="Times New Roman" w:cs="Times New Roman"/>
          <w:b/>
          <w:kern w:val="0"/>
          <w:sz w:val="18"/>
          <w:szCs w:val="18"/>
        </w:rPr>
        <w:t xml:space="preserve"> was selected to separate false from true discoveries</w:t>
      </w:r>
      <w:r w:rsidR="002B0278" w:rsidRPr="007419BD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.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A636A6" w:rsidRPr="009A64D2" w14:paraId="4B670D67" w14:textId="77777777" w:rsidTr="002B0278">
        <w:tc>
          <w:tcPr>
            <w:tcW w:w="2054" w:type="dxa"/>
            <w:tcBorders>
              <w:top w:val="single" w:sz="4" w:space="0" w:color="auto"/>
              <w:bottom w:val="double" w:sz="4" w:space="0" w:color="auto"/>
            </w:tcBorders>
          </w:tcPr>
          <w:p w14:paraId="1FE93820" w14:textId="77777777" w:rsidR="00A636A6" w:rsidRPr="009A64D2" w:rsidRDefault="00A636A6" w:rsidP="006170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double" w:sz="4" w:space="0" w:color="auto"/>
            </w:tcBorders>
          </w:tcPr>
          <w:p w14:paraId="511AE39E" w14:textId="77777777" w:rsidR="00A636A6" w:rsidRPr="002421C3" w:rsidRDefault="002421C3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1C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2054" w:type="dxa"/>
            <w:tcBorders>
              <w:top w:val="single" w:sz="4" w:space="0" w:color="auto"/>
              <w:bottom w:val="double" w:sz="4" w:space="0" w:color="auto"/>
            </w:tcBorders>
          </w:tcPr>
          <w:p w14:paraId="0F9AF387" w14:textId="77777777" w:rsidR="00A636A6" w:rsidRPr="002421C3" w:rsidRDefault="00A636A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1C3">
              <w:rPr>
                <w:rFonts w:ascii="Times New Roman" w:hAnsi="Times New Roman" w:cs="Times New Roman"/>
                <w:i/>
                <w:sz w:val="18"/>
                <w:szCs w:val="18"/>
              </w:rPr>
              <w:t>Rank</w:t>
            </w:r>
          </w:p>
        </w:tc>
        <w:tc>
          <w:tcPr>
            <w:tcW w:w="2055" w:type="dxa"/>
            <w:tcBorders>
              <w:top w:val="single" w:sz="4" w:space="0" w:color="auto"/>
              <w:bottom w:val="double" w:sz="4" w:space="0" w:color="auto"/>
            </w:tcBorders>
          </w:tcPr>
          <w:p w14:paraId="467D2E53" w14:textId="77777777" w:rsidR="00A636A6" w:rsidRPr="002421C3" w:rsidRDefault="00F7154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1C3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</w:tr>
      <w:tr w:rsidR="00AE5EBF" w:rsidRPr="009A64D2" w14:paraId="6BDA438E" w14:textId="77777777" w:rsidTr="002B0278">
        <w:tc>
          <w:tcPr>
            <w:tcW w:w="2054" w:type="dxa"/>
            <w:tcBorders>
              <w:top w:val="double" w:sz="4" w:space="0" w:color="auto"/>
            </w:tcBorders>
          </w:tcPr>
          <w:p w14:paraId="4B7A0DCC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  <w:tcBorders>
              <w:top w:val="double" w:sz="4" w:space="0" w:color="auto"/>
            </w:tcBorders>
          </w:tcPr>
          <w:p w14:paraId="24701BBC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054" w:type="dxa"/>
            <w:tcBorders>
              <w:top w:val="double" w:sz="4" w:space="0" w:color="auto"/>
            </w:tcBorders>
          </w:tcPr>
          <w:p w14:paraId="7BE4BFDA" w14:textId="0B602278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double" w:sz="4" w:space="0" w:color="auto"/>
            </w:tcBorders>
          </w:tcPr>
          <w:p w14:paraId="11A1161E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</w:tr>
      <w:tr w:rsidR="00AE5EBF" w:rsidRPr="009A64D2" w14:paraId="1FFCC656" w14:textId="77777777" w:rsidTr="002B0278">
        <w:tc>
          <w:tcPr>
            <w:tcW w:w="2054" w:type="dxa"/>
          </w:tcPr>
          <w:p w14:paraId="2F5E8371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8</w:t>
            </w:r>
          </w:p>
        </w:tc>
        <w:tc>
          <w:tcPr>
            <w:tcW w:w="2054" w:type="dxa"/>
          </w:tcPr>
          <w:p w14:paraId="57E54C68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2054" w:type="dxa"/>
          </w:tcPr>
          <w:p w14:paraId="12B12121" w14:textId="4AE8D082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55" w:type="dxa"/>
          </w:tcPr>
          <w:p w14:paraId="30509F51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</w:tr>
      <w:tr w:rsidR="00AE5EBF" w:rsidRPr="009A64D2" w14:paraId="721F0F60" w14:textId="77777777" w:rsidTr="002B0278">
        <w:tc>
          <w:tcPr>
            <w:tcW w:w="2054" w:type="dxa"/>
          </w:tcPr>
          <w:p w14:paraId="3F5197E6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18</w:t>
            </w:r>
          </w:p>
        </w:tc>
        <w:tc>
          <w:tcPr>
            <w:tcW w:w="2054" w:type="dxa"/>
          </w:tcPr>
          <w:p w14:paraId="383D3769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2054" w:type="dxa"/>
          </w:tcPr>
          <w:p w14:paraId="1F837D5B" w14:textId="277C66AF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55" w:type="dxa"/>
          </w:tcPr>
          <w:p w14:paraId="126CC71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</w:tr>
      <w:tr w:rsidR="00AE5EBF" w:rsidRPr="009A64D2" w14:paraId="18067CA2" w14:textId="77777777" w:rsidTr="002B0278">
        <w:tc>
          <w:tcPr>
            <w:tcW w:w="2054" w:type="dxa"/>
          </w:tcPr>
          <w:p w14:paraId="2C9DDB66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19</w:t>
            </w:r>
          </w:p>
        </w:tc>
        <w:tc>
          <w:tcPr>
            <w:tcW w:w="2054" w:type="dxa"/>
          </w:tcPr>
          <w:p w14:paraId="3EF6A5E8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2054" w:type="dxa"/>
          </w:tcPr>
          <w:p w14:paraId="1747848F" w14:textId="36517A3C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55" w:type="dxa"/>
          </w:tcPr>
          <w:p w14:paraId="2DB51C2C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06D73DCC" w14:textId="77777777" w:rsidTr="002B0278">
        <w:tc>
          <w:tcPr>
            <w:tcW w:w="2054" w:type="dxa"/>
          </w:tcPr>
          <w:p w14:paraId="4BE8129D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7</w:t>
            </w:r>
          </w:p>
        </w:tc>
        <w:tc>
          <w:tcPr>
            <w:tcW w:w="2054" w:type="dxa"/>
          </w:tcPr>
          <w:p w14:paraId="211F00F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2054" w:type="dxa"/>
          </w:tcPr>
          <w:p w14:paraId="3D755EE5" w14:textId="0034C47B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55" w:type="dxa"/>
          </w:tcPr>
          <w:p w14:paraId="5AC65C7E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339649A9" w14:textId="77777777" w:rsidTr="002B0278">
        <w:tc>
          <w:tcPr>
            <w:tcW w:w="2054" w:type="dxa"/>
          </w:tcPr>
          <w:p w14:paraId="0A6A5D6E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13</w:t>
            </w:r>
          </w:p>
        </w:tc>
        <w:tc>
          <w:tcPr>
            <w:tcW w:w="2054" w:type="dxa"/>
          </w:tcPr>
          <w:p w14:paraId="2D8EFFC8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2054" w:type="dxa"/>
          </w:tcPr>
          <w:p w14:paraId="61F765AF" w14:textId="6EEC306D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55" w:type="dxa"/>
          </w:tcPr>
          <w:p w14:paraId="6B04D618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065529CA" w14:textId="77777777" w:rsidTr="002B0278">
        <w:tc>
          <w:tcPr>
            <w:tcW w:w="2054" w:type="dxa"/>
          </w:tcPr>
          <w:p w14:paraId="2794A473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6</w:t>
            </w:r>
          </w:p>
        </w:tc>
        <w:tc>
          <w:tcPr>
            <w:tcW w:w="2054" w:type="dxa"/>
          </w:tcPr>
          <w:p w14:paraId="0C759145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2054" w:type="dxa"/>
          </w:tcPr>
          <w:p w14:paraId="1552AE1B" w14:textId="15E5561E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55" w:type="dxa"/>
          </w:tcPr>
          <w:p w14:paraId="1FEDF177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3726047F" w14:textId="77777777" w:rsidTr="002B0278">
        <w:tc>
          <w:tcPr>
            <w:tcW w:w="2054" w:type="dxa"/>
          </w:tcPr>
          <w:p w14:paraId="0C30EFC5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4</w:t>
            </w:r>
          </w:p>
        </w:tc>
        <w:tc>
          <w:tcPr>
            <w:tcW w:w="2054" w:type="dxa"/>
          </w:tcPr>
          <w:p w14:paraId="4C6B13AF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2054" w:type="dxa"/>
          </w:tcPr>
          <w:p w14:paraId="42DF067A" w14:textId="2D31B80F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55" w:type="dxa"/>
          </w:tcPr>
          <w:p w14:paraId="0108515D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01F91DC0" w14:textId="77777777" w:rsidTr="002B0278">
        <w:tc>
          <w:tcPr>
            <w:tcW w:w="2054" w:type="dxa"/>
          </w:tcPr>
          <w:p w14:paraId="48876051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3</w:t>
            </w:r>
          </w:p>
        </w:tc>
        <w:tc>
          <w:tcPr>
            <w:tcW w:w="2054" w:type="dxa"/>
          </w:tcPr>
          <w:p w14:paraId="0C86E31D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2054" w:type="dxa"/>
          </w:tcPr>
          <w:p w14:paraId="2DC3814A" w14:textId="265F333B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55" w:type="dxa"/>
          </w:tcPr>
          <w:p w14:paraId="4043BEBD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6CF04CDA" w14:textId="77777777" w:rsidTr="002B0278">
        <w:tc>
          <w:tcPr>
            <w:tcW w:w="2054" w:type="dxa"/>
          </w:tcPr>
          <w:p w14:paraId="4CF6EDFF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G#24 </w:t>
            </w:r>
          </w:p>
        </w:tc>
        <w:tc>
          <w:tcPr>
            <w:tcW w:w="2054" w:type="dxa"/>
          </w:tcPr>
          <w:p w14:paraId="38151FAA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2054" w:type="dxa"/>
          </w:tcPr>
          <w:p w14:paraId="1D6C86F0" w14:textId="1B3565B3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</w:tcPr>
          <w:p w14:paraId="67817848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4F51E24E" w14:textId="77777777" w:rsidTr="002B0278">
        <w:tc>
          <w:tcPr>
            <w:tcW w:w="2054" w:type="dxa"/>
          </w:tcPr>
          <w:p w14:paraId="59C13A36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9</w:t>
            </w:r>
          </w:p>
        </w:tc>
        <w:tc>
          <w:tcPr>
            <w:tcW w:w="2054" w:type="dxa"/>
          </w:tcPr>
          <w:p w14:paraId="64E2FC90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2054" w:type="dxa"/>
          </w:tcPr>
          <w:p w14:paraId="72FFFD12" w14:textId="79C062D3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619C96C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51711641" w14:textId="77777777" w:rsidTr="002B0278">
        <w:tc>
          <w:tcPr>
            <w:tcW w:w="2054" w:type="dxa"/>
          </w:tcPr>
          <w:p w14:paraId="1363AE25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10</w:t>
            </w:r>
          </w:p>
        </w:tc>
        <w:tc>
          <w:tcPr>
            <w:tcW w:w="2054" w:type="dxa"/>
          </w:tcPr>
          <w:p w14:paraId="721C72D1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2054" w:type="dxa"/>
          </w:tcPr>
          <w:p w14:paraId="486DB0AA" w14:textId="5899F72A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</w:tcPr>
          <w:p w14:paraId="331F4399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1B49F231" w14:textId="77777777" w:rsidTr="002B0278">
        <w:tc>
          <w:tcPr>
            <w:tcW w:w="2054" w:type="dxa"/>
          </w:tcPr>
          <w:p w14:paraId="7A6F9500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1</w:t>
            </w:r>
          </w:p>
        </w:tc>
        <w:tc>
          <w:tcPr>
            <w:tcW w:w="2054" w:type="dxa"/>
          </w:tcPr>
          <w:p w14:paraId="25B41597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2054" w:type="dxa"/>
          </w:tcPr>
          <w:p w14:paraId="08AD0D9D" w14:textId="51F6E042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</w:tcPr>
          <w:p w14:paraId="71EFE5A5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3DD01AB4" w14:textId="77777777" w:rsidTr="002B0278">
        <w:tc>
          <w:tcPr>
            <w:tcW w:w="2054" w:type="dxa"/>
          </w:tcPr>
          <w:p w14:paraId="7EDCF007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</w:tcPr>
          <w:p w14:paraId="7CF13F84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2054" w:type="dxa"/>
          </w:tcPr>
          <w:p w14:paraId="4E1E9846" w14:textId="0F00A021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</w:tcPr>
          <w:p w14:paraId="06C48FDF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4CEEF72A" w14:textId="77777777" w:rsidTr="002B0278">
        <w:tc>
          <w:tcPr>
            <w:tcW w:w="2054" w:type="dxa"/>
          </w:tcPr>
          <w:p w14:paraId="739D4A2C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G#13 </w:t>
            </w:r>
          </w:p>
        </w:tc>
        <w:tc>
          <w:tcPr>
            <w:tcW w:w="2054" w:type="dxa"/>
          </w:tcPr>
          <w:p w14:paraId="74337191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2054" w:type="dxa"/>
          </w:tcPr>
          <w:p w14:paraId="7498C3FB" w14:textId="2DD6CA11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</w:tcPr>
          <w:p w14:paraId="23A35B36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0DF2E4ED" w14:textId="77777777" w:rsidTr="002B0278">
        <w:tc>
          <w:tcPr>
            <w:tcW w:w="2054" w:type="dxa"/>
          </w:tcPr>
          <w:p w14:paraId="068CEA37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6</w:t>
            </w:r>
          </w:p>
        </w:tc>
        <w:tc>
          <w:tcPr>
            <w:tcW w:w="2054" w:type="dxa"/>
          </w:tcPr>
          <w:p w14:paraId="6701FF4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2054" w:type="dxa"/>
          </w:tcPr>
          <w:p w14:paraId="52ABCCBE" w14:textId="7CA7949E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</w:tcPr>
          <w:p w14:paraId="23DA6F77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33B26D37" w14:textId="77777777" w:rsidTr="002B0278">
        <w:tc>
          <w:tcPr>
            <w:tcW w:w="2054" w:type="dxa"/>
          </w:tcPr>
          <w:p w14:paraId="3A451085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</w:tcPr>
          <w:p w14:paraId="06978F8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2054" w:type="dxa"/>
          </w:tcPr>
          <w:p w14:paraId="7F6A7712" w14:textId="6BE51F4F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</w:tcPr>
          <w:p w14:paraId="3266FAD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58BC80A4" w14:textId="77777777" w:rsidTr="002B0278">
        <w:tc>
          <w:tcPr>
            <w:tcW w:w="2054" w:type="dxa"/>
          </w:tcPr>
          <w:p w14:paraId="5F149FA9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G#12 </w:t>
            </w:r>
          </w:p>
        </w:tc>
        <w:tc>
          <w:tcPr>
            <w:tcW w:w="2054" w:type="dxa"/>
          </w:tcPr>
          <w:p w14:paraId="353DF794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2054" w:type="dxa"/>
          </w:tcPr>
          <w:p w14:paraId="254FB2CC" w14:textId="217133DF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</w:tcPr>
          <w:p w14:paraId="7D8B0144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565F2115" w14:textId="77777777" w:rsidTr="002B0278">
        <w:tc>
          <w:tcPr>
            <w:tcW w:w="2054" w:type="dxa"/>
          </w:tcPr>
          <w:p w14:paraId="52A005FE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15</w:t>
            </w:r>
          </w:p>
        </w:tc>
        <w:tc>
          <w:tcPr>
            <w:tcW w:w="2054" w:type="dxa"/>
          </w:tcPr>
          <w:p w14:paraId="6012C91F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2054" w:type="dxa"/>
          </w:tcPr>
          <w:p w14:paraId="4BBAA106" w14:textId="3A26612C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</w:tcPr>
          <w:p w14:paraId="51C03932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03A3C5EF" w14:textId="77777777" w:rsidTr="002B0278">
        <w:tc>
          <w:tcPr>
            <w:tcW w:w="2054" w:type="dxa"/>
          </w:tcPr>
          <w:p w14:paraId="1A850E61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8</w:t>
            </w:r>
          </w:p>
        </w:tc>
        <w:tc>
          <w:tcPr>
            <w:tcW w:w="2054" w:type="dxa"/>
          </w:tcPr>
          <w:p w14:paraId="7D855A5A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2054" w:type="dxa"/>
          </w:tcPr>
          <w:p w14:paraId="7FE83AF5" w14:textId="2D43AE8C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</w:tcPr>
          <w:p w14:paraId="0B2ACA69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44B703CD" w14:textId="77777777" w:rsidTr="002B0278">
        <w:tc>
          <w:tcPr>
            <w:tcW w:w="2054" w:type="dxa"/>
          </w:tcPr>
          <w:p w14:paraId="3CED269C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0</w:t>
            </w:r>
          </w:p>
        </w:tc>
        <w:tc>
          <w:tcPr>
            <w:tcW w:w="2054" w:type="dxa"/>
          </w:tcPr>
          <w:p w14:paraId="70EEFEC4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2054" w:type="dxa"/>
          </w:tcPr>
          <w:p w14:paraId="1BB0AC14" w14:textId="4C0DEE88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63C62CF1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738D6A4E" w14:textId="77777777" w:rsidTr="002B0278">
        <w:tc>
          <w:tcPr>
            <w:tcW w:w="2054" w:type="dxa"/>
          </w:tcPr>
          <w:p w14:paraId="603FD732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</w:tcPr>
          <w:p w14:paraId="0C2F6FEF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2054" w:type="dxa"/>
          </w:tcPr>
          <w:p w14:paraId="12E5E457" w14:textId="76FDCAA4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</w:tcPr>
          <w:p w14:paraId="1875A025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5AFBC2BF" w14:textId="77777777" w:rsidTr="002B0278">
        <w:tc>
          <w:tcPr>
            <w:tcW w:w="2054" w:type="dxa"/>
          </w:tcPr>
          <w:p w14:paraId="13341B63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17</w:t>
            </w:r>
          </w:p>
        </w:tc>
        <w:tc>
          <w:tcPr>
            <w:tcW w:w="2054" w:type="dxa"/>
          </w:tcPr>
          <w:p w14:paraId="510B71EA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0.859 </w:t>
            </w:r>
          </w:p>
        </w:tc>
        <w:tc>
          <w:tcPr>
            <w:tcW w:w="2054" w:type="dxa"/>
          </w:tcPr>
          <w:p w14:paraId="3F1E0CC1" w14:textId="0C7ED19D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</w:tcPr>
          <w:p w14:paraId="7EDC0D6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4276EEC1" w14:textId="77777777" w:rsidTr="002B0278">
        <w:tc>
          <w:tcPr>
            <w:tcW w:w="2054" w:type="dxa"/>
          </w:tcPr>
          <w:p w14:paraId="076B036A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6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1</w:t>
            </w:r>
          </w:p>
        </w:tc>
        <w:tc>
          <w:tcPr>
            <w:tcW w:w="2054" w:type="dxa"/>
          </w:tcPr>
          <w:p w14:paraId="2F6EADCF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2054" w:type="dxa"/>
          </w:tcPr>
          <w:p w14:paraId="440EAFCC" w14:textId="38A4B42B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</w:tcPr>
          <w:p w14:paraId="027AF789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4CB83CEF" w14:textId="77777777" w:rsidTr="002B0278">
        <w:tc>
          <w:tcPr>
            <w:tcW w:w="2054" w:type="dxa"/>
          </w:tcPr>
          <w:p w14:paraId="67B22D7E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11</w:t>
            </w:r>
          </w:p>
        </w:tc>
        <w:tc>
          <w:tcPr>
            <w:tcW w:w="2054" w:type="dxa"/>
          </w:tcPr>
          <w:p w14:paraId="39882147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2054" w:type="dxa"/>
          </w:tcPr>
          <w:p w14:paraId="367166DA" w14:textId="2936790C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</w:tcPr>
          <w:p w14:paraId="37838CA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30ECE712" w14:textId="77777777" w:rsidTr="002B0278">
        <w:tc>
          <w:tcPr>
            <w:tcW w:w="2054" w:type="dxa"/>
          </w:tcPr>
          <w:p w14:paraId="53067B3C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G#16 </w:t>
            </w:r>
          </w:p>
        </w:tc>
        <w:tc>
          <w:tcPr>
            <w:tcW w:w="2054" w:type="dxa"/>
          </w:tcPr>
          <w:p w14:paraId="3AB2818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0.899 </w:t>
            </w:r>
          </w:p>
        </w:tc>
        <w:tc>
          <w:tcPr>
            <w:tcW w:w="2054" w:type="dxa"/>
          </w:tcPr>
          <w:p w14:paraId="6D2075AE" w14:textId="7133FE1A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</w:tcPr>
          <w:p w14:paraId="114F794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554F3197" w14:textId="77777777" w:rsidTr="002B0278">
        <w:tc>
          <w:tcPr>
            <w:tcW w:w="2054" w:type="dxa"/>
          </w:tcPr>
          <w:p w14:paraId="0B69798E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5</w:t>
            </w:r>
          </w:p>
        </w:tc>
        <w:tc>
          <w:tcPr>
            <w:tcW w:w="2054" w:type="dxa"/>
          </w:tcPr>
          <w:p w14:paraId="6868F228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0.967 </w:t>
            </w:r>
          </w:p>
        </w:tc>
        <w:tc>
          <w:tcPr>
            <w:tcW w:w="2054" w:type="dxa"/>
          </w:tcPr>
          <w:p w14:paraId="1D1EE3DE" w14:textId="34554274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</w:tcPr>
          <w:p w14:paraId="45186E60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325060D4" w14:textId="77777777" w:rsidTr="002B0278">
        <w:tc>
          <w:tcPr>
            <w:tcW w:w="2054" w:type="dxa"/>
          </w:tcPr>
          <w:p w14:paraId="5A2E4A17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5</w:t>
            </w:r>
          </w:p>
        </w:tc>
        <w:tc>
          <w:tcPr>
            <w:tcW w:w="2054" w:type="dxa"/>
          </w:tcPr>
          <w:p w14:paraId="3CDD4533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2054" w:type="dxa"/>
          </w:tcPr>
          <w:p w14:paraId="0FB47E23" w14:textId="39CB6226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</w:tcPr>
          <w:p w14:paraId="1A57B891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28E895CE" w14:textId="77777777" w:rsidTr="002B0278">
        <w:tc>
          <w:tcPr>
            <w:tcW w:w="2054" w:type="dxa"/>
          </w:tcPr>
          <w:p w14:paraId="509F69CD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7</w:t>
            </w:r>
          </w:p>
        </w:tc>
        <w:tc>
          <w:tcPr>
            <w:tcW w:w="2054" w:type="dxa"/>
          </w:tcPr>
          <w:p w14:paraId="0EAAAD93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2054" w:type="dxa"/>
          </w:tcPr>
          <w:p w14:paraId="44D19A8C" w14:textId="554396FF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</w:tcPr>
          <w:p w14:paraId="3822C4E7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3DB9BBE4" w14:textId="77777777" w:rsidTr="002B0278">
        <w:tc>
          <w:tcPr>
            <w:tcW w:w="2054" w:type="dxa"/>
          </w:tcPr>
          <w:p w14:paraId="7DC7C90A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G#22</w:t>
            </w:r>
          </w:p>
        </w:tc>
        <w:tc>
          <w:tcPr>
            <w:tcW w:w="2054" w:type="dxa"/>
          </w:tcPr>
          <w:p w14:paraId="7478703A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2054" w:type="dxa"/>
          </w:tcPr>
          <w:p w14:paraId="4B765AFA" w14:textId="524AF675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</w:tcPr>
          <w:p w14:paraId="168D170B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AE5EBF" w:rsidRPr="009A64D2" w14:paraId="459AC4C3" w14:textId="77777777" w:rsidTr="002B0278">
        <w:tc>
          <w:tcPr>
            <w:tcW w:w="2054" w:type="dxa"/>
          </w:tcPr>
          <w:p w14:paraId="1969EAD4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G#1 </w:t>
            </w:r>
          </w:p>
        </w:tc>
        <w:tc>
          <w:tcPr>
            <w:tcW w:w="2054" w:type="dxa"/>
          </w:tcPr>
          <w:p w14:paraId="0F62880F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 xml:space="preserve">0.996 </w:t>
            </w:r>
          </w:p>
        </w:tc>
        <w:tc>
          <w:tcPr>
            <w:tcW w:w="2054" w:type="dxa"/>
          </w:tcPr>
          <w:p w14:paraId="520A4E09" w14:textId="7839A9D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</w:tcPr>
          <w:p w14:paraId="70609E03" w14:textId="77777777" w:rsidR="00AE5EBF" w:rsidRPr="009A64D2" w:rsidRDefault="00AE5EBF" w:rsidP="00AE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4D2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</w:tbl>
    <w:p w14:paraId="5D7B476D" w14:textId="77777777" w:rsidR="004B1434" w:rsidRDefault="004B1434" w:rsidP="002421C3"/>
    <w:sectPr w:rsidR="004B14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FE5C2" w14:textId="77777777" w:rsidR="005C1B45" w:rsidRDefault="005C1B45" w:rsidP="00DA7AC4">
      <w:r>
        <w:separator/>
      </w:r>
    </w:p>
  </w:endnote>
  <w:endnote w:type="continuationSeparator" w:id="0">
    <w:p w14:paraId="00DC240E" w14:textId="77777777" w:rsidR="005C1B45" w:rsidRDefault="005C1B45" w:rsidP="00DA7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54AABD" w14:textId="77777777" w:rsidR="005C1B45" w:rsidRDefault="005C1B45" w:rsidP="00DA7AC4">
      <w:r>
        <w:separator/>
      </w:r>
    </w:p>
  </w:footnote>
  <w:footnote w:type="continuationSeparator" w:id="0">
    <w:p w14:paraId="5D75A0B4" w14:textId="77777777" w:rsidR="005C1B45" w:rsidRDefault="005C1B45" w:rsidP="00DA7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4"/>
    <w:rsid w:val="00022170"/>
    <w:rsid w:val="00042336"/>
    <w:rsid w:val="00067CF6"/>
    <w:rsid w:val="00093AF9"/>
    <w:rsid w:val="000E18CE"/>
    <w:rsid w:val="000F3BD3"/>
    <w:rsid w:val="000F4703"/>
    <w:rsid w:val="00102E38"/>
    <w:rsid w:val="00104E5B"/>
    <w:rsid w:val="00107C5D"/>
    <w:rsid w:val="001249FB"/>
    <w:rsid w:val="00144024"/>
    <w:rsid w:val="001571A5"/>
    <w:rsid w:val="00160866"/>
    <w:rsid w:val="001638DE"/>
    <w:rsid w:val="001920BD"/>
    <w:rsid w:val="00192FD1"/>
    <w:rsid w:val="001969BE"/>
    <w:rsid w:val="001C6873"/>
    <w:rsid w:val="001E1737"/>
    <w:rsid w:val="001F157F"/>
    <w:rsid w:val="001F3C59"/>
    <w:rsid w:val="00215FF3"/>
    <w:rsid w:val="00217803"/>
    <w:rsid w:val="00234F20"/>
    <w:rsid w:val="002421C3"/>
    <w:rsid w:val="00280798"/>
    <w:rsid w:val="00284150"/>
    <w:rsid w:val="00294188"/>
    <w:rsid w:val="002B0278"/>
    <w:rsid w:val="002B6F85"/>
    <w:rsid w:val="002E2D4B"/>
    <w:rsid w:val="002E3D92"/>
    <w:rsid w:val="002F5B2D"/>
    <w:rsid w:val="002F6526"/>
    <w:rsid w:val="00301F1C"/>
    <w:rsid w:val="00326938"/>
    <w:rsid w:val="003615C5"/>
    <w:rsid w:val="003631BF"/>
    <w:rsid w:val="00374B2F"/>
    <w:rsid w:val="0039425E"/>
    <w:rsid w:val="003942C4"/>
    <w:rsid w:val="003E5D15"/>
    <w:rsid w:val="003F6CEE"/>
    <w:rsid w:val="00420563"/>
    <w:rsid w:val="00422B49"/>
    <w:rsid w:val="0042479F"/>
    <w:rsid w:val="0042702B"/>
    <w:rsid w:val="00442FA8"/>
    <w:rsid w:val="004701C6"/>
    <w:rsid w:val="004A053A"/>
    <w:rsid w:val="004A2DA2"/>
    <w:rsid w:val="004B1434"/>
    <w:rsid w:val="004B4DE0"/>
    <w:rsid w:val="004E24E3"/>
    <w:rsid w:val="00501B33"/>
    <w:rsid w:val="005122A3"/>
    <w:rsid w:val="005625B3"/>
    <w:rsid w:val="005636C8"/>
    <w:rsid w:val="005A2509"/>
    <w:rsid w:val="005B7D5D"/>
    <w:rsid w:val="005C05C4"/>
    <w:rsid w:val="005C1B45"/>
    <w:rsid w:val="005C4110"/>
    <w:rsid w:val="005E1AD5"/>
    <w:rsid w:val="006068B2"/>
    <w:rsid w:val="0061318F"/>
    <w:rsid w:val="006227C0"/>
    <w:rsid w:val="006234DD"/>
    <w:rsid w:val="00696B09"/>
    <w:rsid w:val="006C1FA5"/>
    <w:rsid w:val="006E0FCB"/>
    <w:rsid w:val="007419BD"/>
    <w:rsid w:val="00755EC5"/>
    <w:rsid w:val="007747AC"/>
    <w:rsid w:val="00780901"/>
    <w:rsid w:val="00795E63"/>
    <w:rsid w:val="007B76F5"/>
    <w:rsid w:val="007D3EA2"/>
    <w:rsid w:val="007D7F6C"/>
    <w:rsid w:val="007E22AC"/>
    <w:rsid w:val="008319DA"/>
    <w:rsid w:val="00831E66"/>
    <w:rsid w:val="00856082"/>
    <w:rsid w:val="0087108B"/>
    <w:rsid w:val="00894C34"/>
    <w:rsid w:val="00894F45"/>
    <w:rsid w:val="008F354C"/>
    <w:rsid w:val="008F5BED"/>
    <w:rsid w:val="00903B88"/>
    <w:rsid w:val="00906BE6"/>
    <w:rsid w:val="00922A32"/>
    <w:rsid w:val="00961D49"/>
    <w:rsid w:val="009640B9"/>
    <w:rsid w:val="0097079F"/>
    <w:rsid w:val="00990E4D"/>
    <w:rsid w:val="0099514E"/>
    <w:rsid w:val="009A31FD"/>
    <w:rsid w:val="009A64D2"/>
    <w:rsid w:val="009F433C"/>
    <w:rsid w:val="00A12BB1"/>
    <w:rsid w:val="00A13DA3"/>
    <w:rsid w:val="00A161A0"/>
    <w:rsid w:val="00A42ED8"/>
    <w:rsid w:val="00A50AE5"/>
    <w:rsid w:val="00A636A6"/>
    <w:rsid w:val="00AA43A8"/>
    <w:rsid w:val="00AB1C89"/>
    <w:rsid w:val="00AB5BE0"/>
    <w:rsid w:val="00AE5EBF"/>
    <w:rsid w:val="00B03860"/>
    <w:rsid w:val="00B11076"/>
    <w:rsid w:val="00B464D3"/>
    <w:rsid w:val="00B506FB"/>
    <w:rsid w:val="00B5457B"/>
    <w:rsid w:val="00B55376"/>
    <w:rsid w:val="00B61AF0"/>
    <w:rsid w:val="00B840B2"/>
    <w:rsid w:val="00B910C7"/>
    <w:rsid w:val="00B96EC0"/>
    <w:rsid w:val="00BC3F75"/>
    <w:rsid w:val="00BF1ACA"/>
    <w:rsid w:val="00BF7228"/>
    <w:rsid w:val="00C040A6"/>
    <w:rsid w:val="00C04419"/>
    <w:rsid w:val="00C21E3B"/>
    <w:rsid w:val="00C3509F"/>
    <w:rsid w:val="00C73AA6"/>
    <w:rsid w:val="00C74FFE"/>
    <w:rsid w:val="00C76994"/>
    <w:rsid w:val="00C823C3"/>
    <w:rsid w:val="00CB0C51"/>
    <w:rsid w:val="00CB333E"/>
    <w:rsid w:val="00D520C7"/>
    <w:rsid w:val="00D94F71"/>
    <w:rsid w:val="00DA076D"/>
    <w:rsid w:val="00DA7AC4"/>
    <w:rsid w:val="00DB2C0B"/>
    <w:rsid w:val="00DC43D0"/>
    <w:rsid w:val="00DE070E"/>
    <w:rsid w:val="00DF11EE"/>
    <w:rsid w:val="00E04CEF"/>
    <w:rsid w:val="00E267C0"/>
    <w:rsid w:val="00E31252"/>
    <w:rsid w:val="00E5793A"/>
    <w:rsid w:val="00E77D02"/>
    <w:rsid w:val="00E83C91"/>
    <w:rsid w:val="00F020AA"/>
    <w:rsid w:val="00F25CB5"/>
    <w:rsid w:val="00F44A01"/>
    <w:rsid w:val="00F458EC"/>
    <w:rsid w:val="00F64441"/>
    <w:rsid w:val="00F71546"/>
    <w:rsid w:val="00FE491D"/>
    <w:rsid w:val="00FF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7ACAF"/>
  <w15:chartTrackingRefBased/>
  <w15:docId w15:val="{C2D3102D-90C6-4705-92CB-B32EA08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10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910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A7AC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A7A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4</cp:revision>
  <dcterms:created xsi:type="dcterms:W3CDTF">2019-12-22T06:10:00Z</dcterms:created>
  <dcterms:modified xsi:type="dcterms:W3CDTF">2020-01-31T08:29:00Z</dcterms:modified>
</cp:coreProperties>
</file>